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>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>. Age-standardi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>z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 xml:space="preserve">ed rates of years lived with disability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due to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 xml:space="preserve"> blindness and vision loss in 2019 and their temporal trend from 1990 to 2019 at the national level</w:t>
      </w:r>
    </w:p>
    <w:tbl>
      <w:tblPr>
        <w:tblStyle w:val="2"/>
        <w:tblW w:w="1281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2"/>
        <w:gridCol w:w="3470"/>
        <w:gridCol w:w="3470"/>
        <w:gridCol w:w="247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SYR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 in 1990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 (per 100000 popula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95% UI)</w:t>
            </w:r>
          </w:p>
        </w:tc>
        <w:tc>
          <w:tcPr>
            <w:tcW w:w="34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SYR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 in 2019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 (per 100000 popula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95% U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4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EAPC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(1990-20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 95% U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80.68 (473.34 ‒ 93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7.73 (398.68 ‒ 79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9 (-0.74 ‒ -0.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2.69 (138.95 ‒ 31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3.06 (123.34 ‒ 29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7 (-0.39 ‒ -0.3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1.13 (342.67 ‒ 67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7.48 (259.90 ‒ 52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9 (-0.92 ‒ -0.8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1.08 (210.43 ‒ 44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7.35 (187.64 ‒ 40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8 (-0.39 ‒ -0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9.45 (88.33 ‒ 18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.16 (82.57 ‒ 17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9 (-0.21 ‒ -0.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8.09 (290.43 ‒ 60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0.85 (229.75 ‒ 49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 (-0.85 ‒ -0.7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1.83 (177.11 ‒ 375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7.31 (152.54 ‒ 32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8 (-0.5 ‒ -0.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2.00 (131.87 ‒ 26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3.73 (119.14 ‒ 24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 (-0.33 ‒ -0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4.69 (233.15 ‒ 49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1.58 (202.29 ‒ 438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2 (-0.54 ‒ -0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.99 (85.96 ‒ 17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0.40 (81.18 ‒ 16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4 (-0.17 ‒ -0.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5.99 (93.19 ‒ 19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5.11 (84.88 ‒ 17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7 (-0.29 ‒ -0.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7.89 (237.07 ‒ 49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1.16 (209.27 ‒ 44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5 (-0.50 ‒ -0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3.81 (172.29 ‒ 35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6.62 (152.60 ‒ 32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1 (-0.45 ‒ -0.3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2.33 (313.70 ‒ 61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8.33 (240.57 ‒ 48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95 (-0.99 ‒ -0.9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33.85 (433.29 ‒ 88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6.09 (341.45 ‒ 72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8 (-0.67 ‒ -0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8.34 (97.00 ‒ 22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5.62 (87.66 ‒ 20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8 (-0.30 ‒ -0.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2.65 (192.06 ‒ 44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3.11 (170.24 ‒ 39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8 (-0.39 ‒ -0.3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6.50 (93.65 ‒ 19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4.93 (85.44 ‒ 17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0 (-0.31 ‒ -0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9.66 (206.23 ‒ 42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2.04 (169.96 ‒ 36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6 (-0.59 ‒ -0.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4.58 (369.64 ‒ 74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5.90 (298.12 ‒ 61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7 (-0.72 ‒ -0.6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2.56 (162.67 ‒ 347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8.37 (139.95 ‒ 30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4 (-0.57 ‒ -0.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5.65 (294.66 ‒ 63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5.45 (213.98 ‒ 48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07 (-1.12 ‒ -1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9.27 (321.40 ‒ 63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2.33 (257.06 ‒ 519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8 (-0.72 ‒ -0.6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.59 (139.97 ‒ 32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1.96 (123.53 ‒ 28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5 (-0.51 ‒ -0.4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8.29 (393.23 ‒ 81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4.44 (300.92 ‒ 65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92 (-0.95 ‒ -0.8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3.44 (304.04 ‒ 597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6.62 (253.67 ‒ 50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3 (-0.37 ‒ -0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1.57 (105.69 ‒ 20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6.55 (94.84 ‒ 19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7 (-0.40 ‒ -0.3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3.66 (124.83 ‒ 296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3.06 (116.50 ‒ 28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8 (-0.19 ‒ -0.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4.84 (379.51 ‒ 76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4.53 (312.92 ‒ 63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5 (-0.68 ‒ -0.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3.06 (204.42 ‒ 45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0.38 (169.75 ‒ 39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8 (-0.60 ‒ -0.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5.10 (277.45 ‒ 57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6.67 (221.15 ‒ 46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78 (-0.80 ‒ -0.7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37.23 (509.64 ‒ 101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6.57 (353.66 ‒ 70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46 (-1.53 ‒ -1.4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2.13 (352.48 ‒ 71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2.27 (266.23 ‒ 55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07 (-1.17 ‒ -0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1.14 (69.41 ‒ 14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.91 (66.98 ‒ 137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2 (-0.13 ‒ -0.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7.79 (297.54 ‒ 61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3.75 (275.04 ‒ 57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0 (-0.32 ‒ -0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4.88 (406.32 ‒ 80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3.60 (340.38 ‒ 68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0 (-0.66 ‒ -0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3.24 (127.04 ‒ 25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7.85 (107.23 ‒ 22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9 (-0.50 ‒ -0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7.81 (208.57 ‒ 44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9.22 (194.63 ‒ 42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3 (-0.28 ‒ 0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8.17 (282.90 ‒ 56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4.51 (228.12 ‒ 47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8 (-0.71 ‒ -0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4.36 (320.34 ‒ 65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7.86 (257.06 ‒ 539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74 (-0.76 ‒ -0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3.69 (253.28 ‒ 53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2.79 (207.98 ‒ 45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7 (-0.7 ‒ -0.6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9.16 (261.06 ‒ 52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7.76 (210.15 ‒ 43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1 (-0.65 ‒ -0.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3.08 (244.24 ‒ 49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4.40 (205.14 ‒ 43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4 (-0.58 ‒ -0.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1.46 (121.92 ‒ 29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1.78 (113.98 ‒ 28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2 (-0.23 ‒ -0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4.22 (247.23 ‒ 49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7.21 (210.26 ‒ 43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9 (-0.51 ‒ -0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2.76 (98.51 ‒ 19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5.31 (85.47 ‒ 17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6 (-0.49 ‒ -0.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2.46 (123.63 ‒ 29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8.64 (112.53 ‒ 27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2 (-0.26 ‒ -0.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6.24 (357.31 ‒ 71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5.54 (299.07 ‒ 61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8 (-0.61 ‒ -0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6.36 (120.48 ‒ 32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0.90 (101.51 ‒ 28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1 (-0.54 ‒ -0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1.39 (201.49 ‒ 44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8.54 (184.02 ‒ 4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1 (-0.29 ‒ -0.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3.57 (92.01 ‒ 18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4.53 (84.75 ‒ 17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2 (-0.24 ‒ -0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5.04 (313.19 ‒ 63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6.05 (249.44 ‒ 51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3 (-0.89 ‒ -0.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9.54 (183.74 ‒ 38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0.31 (162.43 ‒ 34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 (-0.44 ‒ -0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4.88 (253.27 ‒ 50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1.01 (204.17 ‒ 42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5 (-0.69 ‒ -0.6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0.91 (229.31 ‒ 46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8.41 (188.61 ‒ 396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5 (-0.58 ‒ -0.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2.76 (365.24 ‒ 716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5.60 (272.97 ‒ 55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7 (-0.91 ‒ -0.8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8.16 (341.69 ‒ 67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3.62 (262.48 ‒ 54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5 (-0.92 ‒ -0.7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16.04 (570.8 ‒ 112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8.61 (305.47 ‒ 61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.41 (-2.55 ‒ -2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4.94 (402.58 ‒ 81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7.54 (303.97 ‒ 62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6 (-0.88 ‒ -0.8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1.45 (140.57 ‒ 34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0.47 (123.80 ‒ 32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7 (-0.39 ‒ -0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8.92 (361.49 ‒ 76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4.53 (304.49 ‒ 67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5 (-0.60 ‒ -0.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30.93 (514.00 ‒ 99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0.48 (419.44 ‒ 82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8 (-0.70 ‒ -0.6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5.07 (270.98 ‒ 55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0.75 (256.91 ‒ 52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9 (-0.25 ‒ -0.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6.18 (93.86 ‒ 18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.56 (83.63 ‒ 17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7 (-0.40 ‒ -0.3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7.05 (79.29 ‒ 16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.66 (71.81 ‒ 15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9 (-0.30 ‒ -0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4.28 (247.26 ‒ 52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7.06 (197.67 ‒ 4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9 (-0.71 ‒ -0.6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1.56 (332.87 ‒ 68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1.78 (286.86 ‒ 59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1 (-0.39 ‒ -0.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3.64 (217.22 ‒ 45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6.1 (205.44 ‒ 44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7 (-0.19 ‒ -0.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3.79 (91.32 ‒ 18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3.33 (83.84 ‒ 17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6 (-0.28 ‒ -0.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3.52 (326.28 ‒ 66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7.61 (254.04 ‒ 54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77 (-0.81 ‒ -0.7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5.98 (86.85 ‒ 17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5.63 (78.97 ‒ 16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8 (-0.31 ‒ -0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6.68 (80.58 ‒ 16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1.08 (76.48 ‒ 15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8 (-0.19 ‒ -0.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0.98 (198.68 ‒ 40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2.57 (163.83 ‒ 347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4 (-0.61 ‒ -0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7.22 (193.82 ‒ 41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9.39 (174.47 ‒ 37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3 (-0.37 ‒ -0.3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1.80 (385.74 ‒ 76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7.93 (300.69 ‒ 60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78 (-0.84 ‒ -0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6.82 (393.11 ‒ 78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2.56 (325.37 ‒ 66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2 (-0.69 ‒ -0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4.81 (407.78 ‒ 806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7.41 (334.23 ‒ 68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2 (-0.64 ‒ -0.6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2.18 (208.89 ‒ 42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7.81 (175.11 ‒ 36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9 (-0.51 ‒ -0.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4.66 (254.18 ‒ 508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4.24 (209.47 ‒ 426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2 (-0.64 ‒ -0.5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9.96 (277.81 ‒ 55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0.70 (224.86 ‒ 47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8 (-0.72 ‒ -0.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2.32 (139.58 ‒ 31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1.31 (125.06 ‒ 28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5 (-0.38 ‒ -0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3.92 (100.46 ‒ 19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7.80 (88.51 ‒ 17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1 (-0.45 ‒ -0.3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28.44 (575.31 ‒ 114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8.44 (414.87 ‒ 85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10 (-1.13 ‒ -1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19.59 (575.63 ‒ 111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44.40 (452.72 ‒ 88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4 (-0.88 ‒ -0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8.81 (397.92 ‒ 776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5.71 (304.53 ‒ 598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90 (-0.98 ‒ -0.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7.79 (354.77 ‒ 69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2.54 (265.42 ‒ 53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03 (-1.07 ‒ -1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7.36 (94.28 ‒ 19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3.22 (83.89 ‒ 17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8 (-0.40 ‒ -0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0.12 (96.62 ‒ 19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8.28 (87.49 ‒ 17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9 (-0.31 ‒ -0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3.19 (171.32 ‒ 33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6.56 (143.31 ‒ 28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9 (-0.66 ‒ -0.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2.21 (185.41 ‒ 38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6.70 (158.57 ‒ 33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9 (-0.53 ‒ -0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7.65 (80.90 ‒ 16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0.56 (76.02 ‒ 15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3 (-0.26 ‒ -0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9.86 (257.93 ‒ 51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7.63 (198.08 ‒ 40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94 (-0.98 ‒ -0.9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9.39 (229.77 ‒ 4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1.49 (202.41 ‒ 43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7 (-0.51 ‒ -0.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0.23 (377.81 ‒ 74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9.00 (296.10 ‒ 59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1 (-0.87 ‒ -0.7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9.43 (264.60 ‒ 53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1.48 (233.02 ‒ 48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0 (-0.32 ‒ -0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2.82 (272.21 ‒ 54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3.08 (223.35 ‒ 448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75 (-0.78 ‒ -0.7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3.03 (219.98 ‒ 45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4.30 (198.27 ‒ 42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2 (-0.34 ‒ -0.2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7.67 (242.25 ‒ 50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5.37 (197.68 ‒ 42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7 (-0.69 ‒ -0.6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1.93 (183.41 ‒ 42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6.29 (165.59 ‒ 39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4 (-0.35 ‒ -0.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5.67 (331.87 ‒ 65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6.55 (246.17 ‒ 49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02 (-1.05 ‒ -0.9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0.72 (388.35 ‒ 80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8.19 (327.94 ‒ 708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9 (-0.53 ‒ -0.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7.74 (374.75 ‒ 74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2.93 (302.19 ‒ 61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78 (-0.84 ‒ -0.7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3.32 (356.82 ‒ 70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5.72 (281.28 ‒ 56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3 (-0.91 ‒ -0.7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9.30 (182.94 ‒ 42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5.35 (165.24 ‒ 38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2 (-0.33 ‒ -0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3.39 (91.01 ‒ 18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.63 (84.33 ‒ 17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8 (-0.30 ‒ -0.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1.98 (260.96 ‒ 54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7.27 (219.35 ‒ 47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5 (-0.58 ‒ -0.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9.63 (373.21 ‒ 75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0.29 (295.01 ‒ 60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73 (-0.74 ‒ -0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0.26 (347.70 ‒ 69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5.15 (251.75 ‒ 51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11 (-1.15 ‒ -1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0.37 (259.04 ‒ 53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7.94 (198.46 ‒ 42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5 (-0.88 ‒ -0.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35.42 (511.49 ‒ 101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3.19 (412.00 ‒ 82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8 (-0.70 ‒ -0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1.33 (97.44 ‒ 19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7.77 (87.33 ‒ 17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3 (-0.35 ‒ -0.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6.67 (252.39 ‒ 51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2.38 (210.86 ‒ 44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5 (-0.57 ‒ -0.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9.08 (349.24 ‒ 70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2.15 (274.23 ‒ 57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79 (-0.81 ‒ -0.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2.76 (292.04 ‒ 58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5.47 (241.73 ‒ 50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5 (-0.57 ‒ -0.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5.91 (282.57 ‒ 56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8.89 (222.44 ‒ 46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70 (-0.76 ‒ -0.6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7.50 (244.21 ‒ 50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3.60 (204.48 ‒ 43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5 (-0.56 ‒ -0.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9.16 (87.97 ‒ 18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1.86 (82.35 ‒ 17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 (-0.21 ‒ -0.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4.34 (287.07 ‒ 57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4.04 (240.44 ‒ 50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9 (-0.63 ‒ -0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1.17 (122.95 ‒ 29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4.06 (117.27 ‒ 28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9 (-0.21 ‒ -0.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9.60 (279.26 ‒ 55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4.87 (225.12 ‒ 45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5 (-0.69 ‒ -0.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0.94 (377.87 ‒ 75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6.92 (300.35 ‒ 61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74 (-0.76 ‒ -0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37.1 (449.7 ‒ 87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9.05 (330.85 ‒ 67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13 (-1.24 ‒ -1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7.55 (363.90 ‒ 76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9.67 (286.64 ‒ 64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78 (-0.83 ‒ -0.7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1.37 (217.97 ‒ 45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6.70 (192.44 ‒ 41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5 (-0.43 ‒ -0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9.69 (449.18 ‒ 97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6.43 (352.88 ‒ 80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79 (-0.82 ‒ -0.7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2.27 (75.83 ‒ 15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3.23 (69.29 ‒ 14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7 (-0.29 ‒ -0.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6.58 (93.34 ‒ 19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4.96 (84.87 ‒ 17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0 (-0.31 ‒ -0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7.69 (308.96 ‒ 61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7.27 (244.15 ‒ 50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1 (-0.83 ‒ -0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16.94 (423.39 ‒ 85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6.54 (373.76 ‒ 77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2 (-0.56 ‒ -0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46.72 (451.19 ‒ 88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2.21 (404.70 ‒ 81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5 (-0.51 ‒ -0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1.95 (210.11 ‒ 44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7.15 (177.67 ‒ 38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5 (-0.56 ‒ -0.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3.63 (132.04 ‒ 30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9.29 (121.58 ‒ 29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9 (-0.31 ‒ -0.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1.37 (188.53 ‒ 40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9.82 (172.27 ‒ 37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0 (-0.23 ‒ -0.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1.89 (96.48 ‒ 19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5.35 (91.45 ‒ 19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7 (-0.19 ‒ -0.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77.75 (543.01 ‒ 106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6.39 (387.62 ‒ 767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12 (-1.18 ‒ -1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6.14 (498.76 ‒ 99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5.14 (465.06 ‒ 91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3 (-0.55 ‒ -0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0.97 (203.64 ‒ 43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5.53 (177.06 ‒ 38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 (-0.42 ‒ -0.3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6.02 (338.20 ‒ 66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6.15 (252.12 ‒ 50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5 (-0.92 ‒ -0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9.27 (300.15 ‒ 59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0.37 (250.11 ‒ 50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6 (-0.58 ‒ -0.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4.88 (326.69 ‒ 659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1.64 (285.72 ‒ 59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1 (-0.51 ‒ -0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8.43 (310.32 ‒ 62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9.97 (246.95 ‒ 50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78 (-0.80 ‒ -0.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0.25 (357.35 ‒ 70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5.22 (278.27 ‒ 56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99 (-1.08 ‒ -0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7.40 (282.44 ‒ 56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4.27 (250.18 ‒ 50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6 (-0.40 ‒ -0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2.37 (119.93 ‒ 26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1.59 (112.52 ‒ 25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2 (-0.24 ‒ -0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8.46 (102.84 ‒ 20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0.96 (89.44 ‒ 18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2 (-0.44 ‒ -0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4.00 (164.52 ‒ 346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1.09 (139.79 ‒ 30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3 (-0.56 ‒ -0.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0.74 (333.57 ‒ 65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2.50 (237.28 ‒ 47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24 (-1.29 ‒ -1.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5.26 (106.86 ‒ 21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5.40 (85.50 ‒ 17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72 (-0.79 ‒ -0.6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0.31 (240.85 ‒ 52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1.77 (227.26 ‒ 50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5 (-0.20 ‒ -0.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3.60 (131.17 ‒ 30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8.18 (122.08 ‒ 28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8 (-0.30 ‒ -0.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5.46 (204.86 ‒ 44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1.26 (191.32 ‒ 43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9 (-0.35 ‒ -0.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7.51 (226.8 ‒ 48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3.55 (181.13 ‒ 40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8 (-0.95 ‒ -0.8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2.96 (178.09 ‒ 37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5.03 (151.47 ‒ 32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1 (-0.54 ‒ -0.4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2.43 (193.18 ‒ 40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9.23 (161.11 ‒ 34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5 (-0.59 ‒ -0.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6.30 (196.05 ‒ 40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9.80 (168.20 ‒ 35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6 (-0.49 ‒ -0.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8.56 (224.05 ‒ 46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6.09 (198.83 ‒ 42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1 (-0.33 ‒ -0.2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0.97 (89.37 ‒ 18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.83 (83.81 ‒ 17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2 (-0.24 ‒ -0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0.94 (345.84 ‒ 70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6.89 (272.3 ‒ 56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4 (-0.88 ‒ -0.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11.89 (635.34 ‒ 1256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1.34 (377.29 ‒ 74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76 (-1.82 ‒ -1.7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6.57 (379.75 ‒ 75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2.05 (318.17 ‒ 647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6 (-0.63 ‒ -0.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.99 (130.8 ‒ 30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6.71 (121.28 ‒ 28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1 (-0.32 ‒ -0.3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1.43 (298.30 ‒ 59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9.09 (244.28 ‒ 50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9 (-0.62 ‒ -0.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2.69 (363.45 ‒ 73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3.05 (303.18 ‒ 62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8 (-0.64 ‒ -0.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0.91 (109.94 ‒ 22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6.03 (99.77 ‒ 20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5 (-0.37 ‒ -0.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6.49 (127.75 ‒ 29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1.69 (116.79 ‒ 28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5 (-0.27 ‒ -0.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8.63 (120.98 ‒ 28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6.93 (112.81 ‒ 27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4 (-0.27 ‒ -0.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9.47 (259.58 ‒ 5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7.71 (220.97 ‒ 46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5 (-0.49 ‒ -0.4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1.22 (375.19 ‒ 759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1.49 (336.35 ‒ 69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0 (-0.43 ‒ -0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5.17 (315.63 ‒ 66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4.51 (275.87 ‒ 62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7 (-0.54 ‒ -0.4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57.08 (603.68 ‒ 117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26.48 (506.55 ‒ 100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9 (-0.64 ‒ -0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1.44 (188.87 ‒ 37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9.56 (171.54 ‒ 34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3 (-0.26 ‒ -0.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0.63 (294.31 ‒ 6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1.09 (243.46 ‒ 51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8 (-0.56 ‒ -0.4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8.42 (417.12 ‒ 82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8.68 (304.98 ‒ 60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00 (-1.07 ‒ -0.9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6.01 (239.79 ‒ 48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7.09 (203.43 ‒ 42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5 (-0.57 ‒ -0.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.36 (73.96 ‒ 14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2.32 (70.22 ‒ 14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3 (-0.25 ‒ -0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8.38 (87.53 ‒ 18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1.02 (82.87 ‒ 17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0 (-0.21 ‒ -0.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6.83 (356.33 ‒ 689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2.73 (264.99 ‒ 53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01 (-1.09 ‒ -0.9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9.91 (81.13 ‒ 23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4.51 (70.91 ‒ 21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1 (-0.42 ‒ -0.4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4.38 (256.44 ‒ 52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2.29 (231.71 ‒ 49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1 (-0.34 ‒ -0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6.13 (288.55 ‒ 60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9.64 (213.86 ‒ 468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12 (-1.18 ‒ -1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09.00 (497.66 ‒ 96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9.74 (397.81 ‒ 78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92 (-1.09 ‒ -0.7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9.99 (351.14 ‒ 71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2.40 (294.52 ‒ 608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7 (-0.61 ‒ -0.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0.25 (231.43 ‒ 479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0.77 (188.33 ‒ 40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6 (-0.67 ‒ -0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2.95 (168.69 ‒ 367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0.07 (144.3 ‒ 32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6 (-0.47 ‒ -0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7.47 (181.67 ‒ 38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5.22 (157.69 ‒ 34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9 (-0.64 ‒ -0.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8.66 (317.46 ‒ 62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8.42 (226.87 ‒ 45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19 (-1.25 ‒ -1.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4.82 (218.00 ‒ 43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3.53 (166.36 ‒ 34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91 (-0.99 ‒ -0.8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2.01 (270.60 ‒ 57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7.01 (225.8 ‒ 48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5 (-0.73 ‒ -0.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6.98 (244.44 ‒ 49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8.15 (201.62 ‒ 42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6 (-0.58 ‒ -0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1.18 (268.47 ‒ 56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7.98 (215.50 ‒ 45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2 (-0.87 ‒ -0.7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6.74 (177.94 ‒ 38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1.00 (166.85 ‒ 37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5 (-0.27 ‒ -0.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3.93 (310.36 ‒ 607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0.46 (234.02 ‒ 47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9 (-0.96 ‒ -0.8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9.48 (102.13 ‒ 209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2.94 (97.31 ‒ 20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5 (-0.16 ‒ -0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54.32 (443.33 ‒ 92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5.89 (365.54 ‒ 77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6 (-0.74 ‒ -0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.04 (72.90 ‒ 14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6.31 (72.50 ‒ 149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2 (-0.06 ‒ 0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5.74 (174.15 ‒ 36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9.20 (146.31 ‒ 31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5 (-0.59 ‒ -0.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7.51 (99.60 ‒ 20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8.60 (93.10 ‒ 196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2 (-0.23 ‒ -0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0.30 (243.82 ‒ 51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8.02 (213.51 ‒ 45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5 (-0.46 ‒ -0.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2.20 (191.34 ‒ 40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6.5 (171.85 ‒ 37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1 (-0.34 ‒ -0.2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8.39 (269.61 ‒ 54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5.74 (221.54 ‒ 45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5 (-0.61 ‒ -0.4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7.47 (337.23 ‒ 67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4.88 (243.76 ‒ 50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17 (-1.21 ‒ -1.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0.46 (356.91 ‒ 697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9.36 (274.35 ‒ 55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95 (-1.00 ‒ -0.9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3.14 (298.75 ‒ 60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4.51 (231.64 ‒ 49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5 (-0.92 ‒ -0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0.64 (367.55 ‒ 787.0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5.56 (328.43 ‒ 718.9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2 (-0.39 ‒ -0.25)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YLDs, years lived with disability; AS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Y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R, age-standardized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YLD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rate; EAPC, estimated annual percentage change; UI, uncertainty interval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9C51B0"/>
    <w:rsid w:val="00006064"/>
    <w:rsid w:val="00343805"/>
    <w:rsid w:val="00756A47"/>
    <w:rsid w:val="00796944"/>
    <w:rsid w:val="00C07F60"/>
    <w:rsid w:val="00C36B8A"/>
    <w:rsid w:val="00FB3C0C"/>
    <w:rsid w:val="187E2EF0"/>
    <w:rsid w:val="1B695883"/>
    <w:rsid w:val="22226572"/>
    <w:rsid w:val="3F9C51B0"/>
    <w:rsid w:val="6FB962A4"/>
    <w:rsid w:val="75066861"/>
    <w:rsid w:val="75473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607</Words>
  <Characters>14862</Characters>
  <Lines>123</Lines>
  <Paragraphs>34</Paragraphs>
  <TotalTime>3</TotalTime>
  <ScaleCrop>false</ScaleCrop>
  <LinksUpToDate>false</LinksUpToDate>
  <CharactersWithSpaces>17435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3T12:37:00Z</dcterms:created>
  <dc:creator>SHASHA</dc:creator>
  <cp:lastModifiedBy>SHASHA</cp:lastModifiedBy>
  <dcterms:modified xsi:type="dcterms:W3CDTF">2021-06-12T04:13:2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5ACDB06BFC2147F5850FA79343D93063</vt:lpwstr>
  </property>
</Properties>
</file>